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CF3" w:rsidRPr="00552476" w:rsidRDefault="00EE1CF3" w:rsidP="00EE1CF3">
      <w:pPr>
        <w:spacing w:line="480" w:lineRule="auto"/>
        <w:rPr>
          <w:rFonts w:ascii="Arial" w:hAnsi="Arial"/>
          <w:b/>
          <w:bCs/>
          <w:sz w:val="32"/>
          <w:lang w:val="en-US"/>
        </w:rPr>
      </w:pPr>
      <w:r w:rsidRPr="00552476">
        <w:rPr>
          <w:rFonts w:ascii="Arial" w:hAnsi="Arial"/>
          <w:b/>
          <w:bCs/>
          <w:sz w:val="32"/>
          <w:lang w:val="en-US"/>
        </w:rPr>
        <w:t>Additional files</w:t>
      </w:r>
    </w:p>
    <w:p w:rsidR="00EE1CF3" w:rsidRPr="00552476" w:rsidRDefault="00EE1CF3" w:rsidP="00EE1CF3">
      <w:pPr>
        <w:spacing w:line="480" w:lineRule="auto"/>
        <w:rPr>
          <w:rFonts w:ascii="Arial" w:hAnsi="Arial"/>
          <w:b/>
          <w:bCs/>
          <w:sz w:val="22"/>
          <w:lang w:val="en-US"/>
        </w:rPr>
      </w:pPr>
      <w:r w:rsidRPr="00552476">
        <w:rPr>
          <w:rFonts w:ascii="Arial" w:hAnsi="Arial"/>
          <w:b/>
          <w:bCs/>
          <w:sz w:val="22"/>
          <w:lang w:val="en-US"/>
        </w:rPr>
        <w:t>Additional file 1 - Interview guide</w:t>
      </w:r>
    </w:p>
    <w:p w:rsidR="00EE1CF3" w:rsidRPr="00552476" w:rsidRDefault="00EE1CF3" w:rsidP="00EE1CF3">
      <w:pPr>
        <w:spacing w:line="360" w:lineRule="auto"/>
        <w:ind w:firstLine="708"/>
        <w:jc w:val="both"/>
        <w:rPr>
          <w:lang w:val="en-US"/>
        </w:rPr>
      </w:pPr>
      <w:r w:rsidRPr="00552476">
        <w:rPr>
          <w:lang w:val="en-US"/>
        </w:rPr>
        <w:t>Good morning,</w:t>
      </w:r>
    </w:p>
    <w:p w:rsidR="00EE1CF3" w:rsidRPr="00381541" w:rsidRDefault="00EE1CF3" w:rsidP="00EE1CF3">
      <w:pPr>
        <w:spacing w:line="360" w:lineRule="auto"/>
        <w:ind w:firstLine="708"/>
        <w:jc w:val="both"/>
        <w:rPr>
          <w:lang w:val="en-US"/>
        </w:rPr>
      </w:pPr>
      <w:r w:rsidRPr="00C7604E">
        <w:rPr>
          <w:lang w:val="en-US"/>
        </w:rPr>
        <w:t>We’re going to address the question of blood transfusion</w:t>
      </w:r>
      <w:r>
        <w:rPr>
          <w:lang w:val="en-US"/>
        </w:rPr>
        <w:t xml:space="preserve"> in this</w:t>
      </w:r>
      <w:r w:rsidRPr="00E35755">
        <w:rPr>
          <w:lang w:val="en-US"/>
        </w:rPr>
        <w:t xml:space="preserve"> survey conducted among 20 general practit</w:t>
      </w:r>
      <w:r>
        <w:rPr>
          <w:lang w:val="en-US"/>
        </w:rPr>
        <w:t>i</w:t>
      </w:r>
      <w:r w:rsidRPr="00E35755">
        <w:rPr>
          <w:lang w:val="en-US"/>
        </w:rPr>
        <w:t>oners (GPs</w:t>
      </w:r>
      <w:r>
        <w:rPr>
          <w:lang w:val="en-US"/>
        </w:rPr>
        <w:t>) in</w:t>
      </w:r>
      <w:r w:rsidRPr="00E35755">
        <w:rPr>
          <w:lang w:val="en-US"/>
        </w:rPr>
        <w:t xml:space="preserve"> Calvados. GPs who care for </w:t>
      </w:r>
      <w:r>
        <w:rPr>
          <w:lang w:val="en-US"/>
        </w:rPr>
        <w:t xml:space="preserve">the </w:t>
      </w:r>
      <w:r w:rsidRPr="00E35755">
        <w:rPr>
          <w:lang w:val="en-US"/>
        </w:rPr>
        <w:t xml:space="preserve">elderly are the first physicians to receive the results of blood counts </w:t>
      </w:r>
      <w:r>
        <w:rPr>
          <w:lang w:val="en-US"/>
        </w:rPr>
        <w:t xml:space="preserve">performed in patients with </w:t>
      </w:r>
      <w:r w:rsidRPr="00E35755">
        <w:rPr>
          <w:lang w:val="en-US"/>
        </w:rPr>
        <w:t xml:space="preserve">chronic anemia. </w:t>
      </w:r>
      <w:r>
        <w:rPr>
          <w:lang w:val="en-US"/>
        </w:rPr>
        <w:t>C</w:t>
      </w:r>
      <w:r w:rsidRPr="00381541">
        <w:rPr>
          <w:lang w:val="en-US"/>
        </w:rPr>
        <w:t xml:space="preserve">urrent recommendations </w:t>
      </w:r>
      <w:r>
        <w:rPr>
          <w:lang w:val="en-US"/>
        </w:rPr>
        <w:t xml:space="preserve">include </w:t>
      </w:r>
      <w:r w:rsidRPr="00381541">
        <w:rPr>
          <w:lang w:val="en-US"/>
        </w:rPr>
        <w:t xml:space="preserve">areas of uncertainty, so we wanted to record and analyze the perceptions </w:t>
      </w:r>
      <w:r>
        <w:rPr>
          <w:lang w:val="en-US"/>
        </w:rPr>
        <w:t>and practices of GPs</w:t>
      </w:r>
      <w:r w:rsidRPr="00381541">
        <w:rPr>
          <w:lang w:val="en-US"/>
        </w:rPr>
        <w:t xml:space="preserve">. </w:t>
      </w:r>
    </w:p>
    <w:p w:rsidR="00EE1CF3" w:rsidRPr="00381541" w:rsidRDefault="00EE1CF3" w:rsidP="00EE1CF3">
      <w:pPr>
        <w:spacing w:line="360" w:lineRule="auto"/>
        <w:ind w:firstLine="708"/>
        <w:jc w:val="both"/>
        <w:rPr>
          <w:lang w:val="en-US"/>
        </w:rPr>
      </w:pPr>
      <w:r w:rsidRPr="00381541">
        <w:rPr>
          <w:lang w:val="en-US"/>
        </w:rPr>
        <w:t xml:space="preserve">Your opinions as a GP are most important. </w:t>
      </w:r>
      <w:r>
        <w:rPr>
          <w:lang w:val="en-US"/>
        </w:rPr>
        <w:t xml:space="preserve">There </w:t>
      </w:r>
      <w:proofErr w:type="gramStart"/>
      <w:r>
        <w:rPr>
          <w:lang w:val="en-US"/>
        </w:rPr>
        <w:t>are, of course, no right</w:t>
      </w:r>
      <w:proofErr w:type="gramEnd"/>
      <w:r>
        <w:rPr>
          <w:lang w:val="en-US"/>
        </w:rPr>
        <w:t xml:space="preserve"> or wrong answers. We are interested in your experience and your</w:t>
      </w:r>
      <w:r w:rsidRPr="00381541">
        <w:rPr>
          <w:lang w:val="en-US"/>
        </w:rPr>
        <w:t xml:space="preserve"> opinion, even and </w:t>
      </w:r>
      <w:r>
        <w:rPr>
          <w:lang w:val="en-US"/>
        </w:rPr>
        <w:t>especially if</w:t>
      </w:r>
      <w:r w:rsidRPr="00381541">
        <w:rPr>
          <w:lang w:val="en-US"/>
        </w:rPr>
        <w:t xml:space="preserve"> it is subjective.</w:t>
      </w:r>
    </w:p>
    <w:p w:rsidR="00EE1CF3" w:rsidRDefault="00EE1CF3" w:rsidP="00EE1CF3">
      <w:pPr>
        <w:spacing w:line="360" w:lineRule="auto"/>
        <w:ind w:firstLine="708"/>
        <w:jc w:val="both"/>
        <w:rPr>
          <w:lang w:val="en-US"/>
        </w:rPr>
      </w:pPr>
      <w:r w:rsidRPr="00381541">
        <w:rPr>
          <w:lang w:val="en-US"/>
        </w:rPr>
        <w:t xml:space="preserve">For the purposes of this survey, </w:t>
      </w:r>
      <w:r>
        <w:rPr>
          <w:lang w:val="en-US"/>
        </w:rPr>
        <w:t>by “</w:t>
      </w:r>
      <w:r w:rsidRPr="00381541">
        <w:rPr>
          <w:lang w:val="en-US"/>
        </w:rPr>
        <w:t>elderly</w:t>
      </w:r>
      <w:r>
        <w:rPr>
          <w:lang w:val="en-US"/>
        </w:rPr>
        <w:t>” we mean someone over 80 years of age. This is clearly not an absolute cut-off.</w:t>
      </w:r>
    </w:p>
    <w:p w:rsidR="00EE1CF3" w:rsidRPr="006200FE" w:rsidRDefault="00EE1CF3" w:rsidP="00EE1CF3">
      <w:pPr>
        <w:spacing w:line="360" w:lineRule="auto"/>
        <w:ind w:firstLine="708"/>
        <w:jc w:val="both"/>
        <w:rPr>
          <w:lang w:val="en-US"/>
        </w:rPr>
      </w:pPr>
      <w:r w:rsidRPr="00DA7502">
        <w:rPr>
          <w:lang w:val="en-US"/>
        </w:rPr>
        <w:t>We deliberately chose to ask open-ended questions, with the aim of eliciting answers as wide-ranging and free as possible.</w:t>
      </w:r>
      <w:r>
        <w:rPr>
          <w:lang w:val="en-US"/>
        </w:rPr>
        <w:t xml:space="preserve"> All</w:t>
      </w:r>
      <w:r w:rsidRPr="006200FE">
        <w:rPr>
          <w:lang w:val="en-US"/>
        </w:rPr>
        <w:t xml:space="preserve"> answers </w:t>
      </w:r>
      <w:r>
        <w:rPr>
          <w:lang w:val="en-US"/>
        </w:rPr>
        <w:t xml:space="preserve">in this survey will be recorded </w:t>
      </w:r>
      <w:r w:rsidRPr="006200FE">
        <w:rPr>
          <w:lang w:val="en-US"/>
        </w:rPr>
        <w:t>anonymously</w:t>
      </w:r>
      <w:r>
        <w:rPr>
          <w:lang w:val="en-US"/>
        </w:rPr>
        <w:t xml:space="preserve"> and treated in strict confidence</w:t>
      </w:r>
      <w:r w:rsidRPr="00C7604E">
        <w:rPr>
          <w:lang w:val="en-US"/>
        </w:rPr>
        <w:t>.</w:t>
      </w:r>
    </w:p>
    <w:p w:rsidR="00EE1CF3" w:rsidRPr="006200FE" w:rsidRDefault="00EE1CF3" w:rsidP="00EE1CF3">
      <w:pPr>
        <w:spacing w:line="360" w:lineRule="auto"/>
        <w:rPr>
          <w:sz w:val="28"/>
          <w:u w:val="single"/>
          <w:lang w:val="en-US"/>
        </w:rPr>
      </w:pPr>
    </w:p>
    <w:p w:rsidR="00EE1CF3" w:rsidRPr="00105BA9" w:rsidRDefault="00EE1CF3" w:rsidP="00EE1CF3">
      <w:pPr>
        <w:spacing w:line="360" w:lineRule="auto"/>
        <w:rPr>
          <w:i/>
          <w:lang w:val="en-US"/>
        </w:rPr>
      </w:pPr>
      <w:r w:rsidRPr="00552476">
        <w:rPr>
          <w:i/>
          <w:lang w:val="en-US"/>
        </w:rPr>
        <w:sym w:font="Symbol" w:char="F0AE"/>
      </w:r>
      <w:r w:rsidRPr="00105BA9">
        <w:rPr>
          <w:i/>
          <w:lang w:val="en-US"/>
        </w:rPr>
        <w:t xml:space="preserve"> Definition, consequences</w:t>
      </w:r>
    </w:p>
    <w:p w:rsidR="00EE1CF3" w:rsidRPr="00105BA9" w:rsidRDefault="00EE1CF3" w:rsidP="00EE1CF3">
      <w:pPr>
        <w:spacing w:line="360" w:lineRule="auto"/>
        <w:rPr>
          <w:i/>
          <w:sz w:val="22"/>
          <w:lang w:val="en-US"/>
        </w:rPr>
      </w:pPr>
    </w:p>
    <w:p w:rsidR="00EE1CF3" w:rsidRPr="00105BA9" w:rsidRDefault="00EE1CF3" w:rsidP="00EE1CF3">
      <w:pPr>
        <w:spacing w:line="360" w:lineRule="auto"/>
        <w:rPr>
          <w:lang w:val="en-US"/>
        </w:rPr>
      </w:pPr>
      <w:r w:rsidRPr="00105BA9">
        <w:rPr>
          <w:lang w:val="en-US"/>
        </w:rPr>
        <w:t xml:space="preserve">Q1: How </w:t>
      </w:r>
      <w:r>
        <w:rPr>
          <w:lang w:val="en-US"/>
        </w:rPr>
        <w:t>does</w:t>
      </w:r>
      <w:r w:rsidRPr="00105BA9">
        <w:rPr>
          <w:lang w:val="en-US"/>
        </w:rPr>
        <w:t xml:space="preserve"> the definition of anemia </w:t>
      </w:r>
      <w:r>
        <w:rPr>
          <w:lang w:val="en-US"/>
        </w:rPr>
        <w:t>differ among the advanced in age</w:t>
      </w:r>
      <w:r w:rsidRPr="00105BA9">
        <w:rPr>
          <w:lang w:val="en-US"/>
        </w:rPr>
        <w:t>?</w:t>
      </w:r>
    </w:p>
    <w:p w:rsidR="00EE1CF3" w:rsidRPr="00105BA9" w:rsidRDefault="00EE1CF3" w:rsidP="00EE1CF3">
      <w:pPr>
        <w:spacing w:line="360" w:lineRule="auto"/>
        <w:rPr>
          <w:i/>
          <w:sz w:val="22"/>
          <w:lang w:val="en-US"/>
        </w:rPr>
      </w:pPr>
    </w:p>
    <w:p w:rsidR="00EE1CF3" w:rsidRPr="00105BA9" w:rsidRDefault="00EE1CF3" w:rsidP="00EE1CF3">
      <w:pPr>
        <w:spacing w:line="360" w:lineRule="auto"/>
        <w:rPr>
          <w:lang w:val="en-US"/>
        </w:rPr>
      </w:pPr>
      <w:r w:rsidRPr="00105BA9">
        <w:rPr>
          <w:lang w:val="en-US"/>
        </w:rPr>
        <w:t>Q2: What are the consequences of chronic anemia that you fear in th</w:t>
      </w:r>
      <w:r>
        <w:rPr>
          <w:lang w:val="en-US"/>
        </w:rPr>
        <w:t>e</w:t>
      </w:r>
      <w:r w:rsidRPr="00105BA9">
        <w:rPr>
          <w:lang w:val="en-US"/>
        </w:rPr>
        <w:t xml:space="preserve"> elderly?</w:t>
      </w:r>
    </w:p>
    <w:p w:rsidR="00EE1CF3" w:rsidRPr="00105BA9" w:rsidRDefault="00EE1CF3" w:rsidP="00EE1CF3">
      <w:pPr>
        <w:spacing w:line="360" w:lineRule="auto"/>
        <w:rPr>
          <w:sz w:val="28"/>
          <w:u w:val="single"/>
          <w:lang w:val="en-US"/>
        </w:rPr>
      </w:pPr>
    </w:p>
    <w:p w:rsidR="00EE1CF3" w:rsidRPr="00105BA9" w:rsidRDefault="00EE1CF3" w:rsidP="00EE1CF3">
      <w:pPr>
        <w:spacing w:line="360" w:lineRule="auto"/>
        <w:rPr>
          <w:i/>
          <w:lang w:val="en-US"/>
        </w:rPr>
      </w:pPr>
      <w:r w:rsidRPr="00552476">
        <w:rPr>
          <w:i/>
          <w:lang w:val="en-US"/>
        </w:rPr>
        <w:sym w:font="Symbol" w:char="F0AE"/>
      </w:r>
      <w:r w:rsidRPr="00105BA9">
        <w:rPr>
          <w:i/>
          <w:lang w:val="en-US"/>
        </w:rPr>
        <w:t xml:space="preserve"> Pr</w:t>
      </w:r>
      <w:r>
        <w:rPr>
          <w:i/>
          <w:lang w:val="en-US"/>
        </w:rPr>
        <w:t>e</w:t>
      </w:r>
      <w:r w:rsidRPr="00105BA9">
        <w:rPr>
          <w:i/>
          <w:lang w:val="en-US"/>
        </w:rPr>
        <w:t>valence</w:t>
      </w:r>
    </w:p>
    <w:p w:rsidR="00EE1CF3" w:rsidRPr="00105BA9" w:rsidRDefault="00EE1CF3" w:rsidP="00EE1CF3">
      <w:pPr>
        <w:spacing w:line="360" w:lineRule="auto"/>
        <w:rPr>
          <w:lang w:val="en-US"/>
        </w:rPr>
      </w:pPr>
    </w:p>
    <w:p w:rsidR="00EE1CF3" w:rsidRPr="00105BA9" w:rsidRDefault="00EE1CF3" w:rsidP="00EE1CF3">
      <w:pPr>
        <w:spacing w:line="360" w:lineRule="auto"/>
        <w:rPr>
          <w:lang w:val="en-US"/>
        </w:rPr>
      </w:pPr>
      <w:r w:rsidRPr="00105BA9">
        <w:rPr>
          <w:lang w:val="en-US"/>
        </w:rPr>
        <w:t xml:space="preserve">Q3: How many elderly patients with </w:t>
      </w:r>
      <w:r>
        <w:rPr>
          <w:lang w:val="en-US"/>
        </w:rPr>
        <w:t>c</w:t>
      </w:r>
      <w:r w:rsidRPr="00105BA9">
        <w:rPr>
          <w:lang w:val="en-US"/>
        </w:rPr>
        <w:t xml:space="preserve">hronic anemia </w:t>
      </w:r>
      <w:r>
        <w:rPr>
          <w:lang w:val="en-US"/>
        </w:rPr>
        <w:t>do you see per week, per month</w:t>
      </w:r>
      <w:r w:rsidRPr="00105BA9">
        <w:rPr>
          <w:lang w:val="en-US"/>
        </w:rPr>
        <w:t>?</w:t>
      </w:r>
    </w:p>
    <w:p w:rsidR="00EE1CF3" w:rsidRPr="00105BA9" w:rsidRDefault="00EE1CF3" w:rsidP="00EE1CF3">
      <w:pPr>
        <w:spacing w:line="360" w:lineRule="auto"/>
        <w:rPr>
          <w:lang w:val="en-US"/>
        </w:rPr>
      </w:pPr>
    </w:p>
    <w:p w:rsidR="00EE1CF3" w:rsidRPr="00105BA9" w:rsidRDefault="00EE1CF3" w:rsidP="00EE1CF3">
      <w:pPr>
        <w:spacing w:line="360" w:lineRule="auto"/>
        <w:rPr>
          <w:lang w:val="en-US"/>
        </w:rPr>
      </w:pPr>
      <w:r w:rsidRPr="00105BA9">
        <w:rPr>
          <w:lang w:val="en-US"/>
        </w:rPr>
        <w:t xml:space="preserve">Q4: What characteristics distinguish the elderly with chronic anemia from </w:t>
      </w:r>
      <w:r>
        <w:rPr>
          <w:lang w:val="en-US"/>
        </w:rPr>
        <w:t>the</w:t>
      </w:r>
      <w:r w:rsidRPr="00105BA9">
        <w:rPr>
          <w:lang w:val="en-US"/>
        </w:rPr>
        <w:t xml:space="preserve"> elderly</w:t>
      </w:r>
      <w:r>
        <w:rPr>
          <w:lang w:val="en-US"/>
        </w:rPr>
        <w:t xml:space="preserve"> without</w:t>
      </w:r>
      <w:r w:rsidRPr="00105BA9">
        <w:rPr>
          <w:lang w:val="en-US"/>
        </w:rPr>
        <w:t>?</w:t>
      </w:r>
    </w:p>
    <w:p w:rsidR="00EE1CF3" w:rsidRPr="00105BA9" w:rsidRDefault="00EE1CF3" w:rsidP="00EE1CF3">
      <w:pPr>
        <w:spacing w:line="360" w:lineRule="auto"/>
        <w:rPr>
          <w:lang w:val="en-US"/>
        </w:rPr>
      </w:pPr>
    </w:p>
    <w:p w:rsidR="00EE1CF3" w:rsidRPr="00405408" w:rsidRDefault="00EE1CF3" w:rsidP="00EE1CF3">
      <w:pPr>
        <w:spacing w:line="360" w:lineRule="auto"/>
        <w:rPr>
          <w:i/>
          <w:lang w:val="en-US"/>
        </w:rPr>
      </w:pPr>
      <w:r w:rsidRPr="00552476">
        <w:rPr>
          <w:i/>
          <w:lang w:val="en-US"/>
        </w:rPr>
        <w:sym w:font="Symbol" w:char="F0AE"/>
      </w:r>
      <w:r w:rsidRPr="00405408">
        <w:rPr>
          <w:i/>
          <w:lang w:val="en-US"/>
        </w:rPr>
        <w:t xml:space="preserve"> Indications and non-indications for transfusion</w:t>
      </w:r>
    </w:p>
    <w:p w:rsidR="00EE1CF3" w:rsidRPr="00405408" w:rsidRDefault="00EE1CF3" w:rsidP="00EE1CF3">
      <w:pPr>
        <w:spacing w:line="360" w:lineRule="auto"/>
        <w:rPr>
          <w:i/>
          <w:sz w:val="22"/>
          <w:lang w:val="en-US"/>
        </w:rPr>
      </w:pPr>
    </w:p>
    <w:p w:rsidR="00EE1CF3" w:rsidRPr="00405408" w:rsidRDefault="00EE1CF3" w:rsidP="00EE1CF3">
      <w:pPr>
        <w:spacing w:line="360" w:lineRule="auto"/>
        <w:rPr>
          <w:lang w:val="en-US"/>
        </w:rPr>
      </w:pPr>
      <w:r w:rsidRPr="00405408">
        <w:rPr>
          <w:lang w:val="en-US"/>
        </w:rPr>
        <w:t>Q5: In what situation do you order a transfusion for an elderly patient?</w:t>
      </w:r>
    </w:p>
    <w:p w:rsidR="00EE1CF3" w:rsidRPr="00405408" w:rsidRDefault="00EE1CF3" w:rsidP="00EE1CF3">
      <w:pPr>
        <w:spacing w:line="360" w:lineRule="auto"/>
        <w:rPr>
          <w:lang w:val="en-US"/>
        </w:rPr>
      </w:pPr>
    </w:p>
    <w:p w:rsidR="00EE1CF3" w:rsidRPr="00405408" w:rsidRDefault="00EE1CF3" w:rsidP="00EE1CF3">
      <w:pPr>
        <w:spacing w:line="360" w:lineRule="auto"/>
        <w:rPr>
          <w:lang w:val="en-US"/>
        </w:rPr>
      </w:pPr>
      <w:r w:rsidRPr="00405408">
        <w:rPr>
          <w:lang w:val="en-US"/>
        </w:rPr>
        <w:t xml:space="preserve">Q6: In what </w:t>
      </w:r>
      <w:proofErr w:type="gramStart"/>
      <w:r w:rsidRPr="00405408">
        <w:rPr>
          <w:lang w:val="en-US"/>
        </w:rPr>
        <w:t>situation do</w:t>
      </w:r>
      <w:proofErr w:type="gramEnd"/>
      <w:r w:rsidRPr="00405408">
        <w:rPr>
          <w:lang w:val="en-US"/>
        </w:rPr>
        <w:t xml:space="preserve"> you never or </w:t>
      </w:r>
      <w:r>
        <w:rPr>
          <w:lang w:val="en-US"/>
        </w:rPr>
        <w:t>rarely</w:t>
      </w:r>
      <w:r w:rsidRPr="00405408">
        <w:rPr>
          <w:lang w:val="en-US"/>
        </w:rPr>
        <w:t xml:space="preserve"> order a transfusion for an elderly patient (al</w:t>
      </w:r>
      <w:r>
        <w:rPr>
          <w:lang w:val="en-US"/>
        </w:rPr>
        <w:t>though you consider there is a theoretical indication</w:t>
      </w:r>
      <w:r w:rsidRPr="00405408">
        <w:rPr>
          <w:lang w:val="en-US"/>
        </w:rPr>
        <w:t>)?</w:t>
      </w:r>
    </w:p>
    <w:p w:rsidR="00EE1CF3" w:rsidRPr="00405408" w:rsidRDefault="00EE1CF3" w:rsidP="00EE1CF3">
      <w:pPr>
        <w:spacing w:line="360" w:lineRule="auto"/>
        <w:rPr>
          <w:lang w:val="en-US"/>
        </w:rPr>
      </w:pPr>
    </w:p>
    <w:p w:rsidR="00EE1CF3" w:rsidRPr="00EF2FE9" w:rsidRDefault="00EE1CF3" w:rsidP="00EE1CF3">
      <w:pPr>
        <w:spacing w:line="360" w:lineRule="auto"/>
        <w:rPr>
          <w:lang w:val="en-US"/>
        </w:rPr>
      </w:pPr>
      <w:r w:rsidRPr="00EF2FE9">
        <w:rPr>
          <w:lang w:val="en-US"/>
        </w:rPr>
        <w:t xml:space="preserve">Q7: In what circumstances, in a home-based patient receiving palliative care, do you order a blood </w:t>
      </w:r>
      <w:r>
        <w:rPr>
          <w:lang w:val="en-US"/>
        </w:rPr>
        <w:t>transfusion</w:t>
      </w:r>
      <w:r w:rsidRPr="00EF2FE9">
        <w:rPr>
          <w:lang w:val="en-US"/>
        </w:rPr>
        <w:t xml:space="preserve">? </w:t>
      </w:r>
    </w:p>
    <w:p w:rsidR="00EE1CF3" w:rsidRPr="00EF2FE9" w:rsidRDefault="00EE1CF3" w:rsidP="00EE1CF3">
      <w:pPr>
        <w:spacing w:line="360" w:lineRule="auto"/>
        <w:rPr>
          <w:lang w:val="en-US"/>
        </w:rPr>
      </w:pPr>
    </w:p>
    <w:p w:rsidR="00EE1CF3" w:rsidRPr="00EF2FE9" w:rsidRDefault="00EE1CF3" w:rsidP="00EE1CF3">
      <w:pPr>
        <w:spacing w:line="360" w:lineRule="auto"/>
        <w:rPr>
          <w:lang w:val="en-US"/>
        </w:rPr>
      </w:pPr>
      <w:r w:rsidRPr="00EF2FE9">
        <w:rPr>
          <w:lang w:val="en-US"/>
        </w:rPr>
        <w:t>Q8: Does your attitude to blood transfusion change in a patient with cognitive disorders? And according to their severity?</w:t>
      </w:r>
    </w:p>
    <w:p w:rsidR="00EE1CF3" w:rsidRPr="00EF2FE9" w:rsidRDefault="00EE1CF3" w:rsidP="00EE1CF3">
      <w:pPr>
        <w:spacing w:line="360" w:lineRule="auto"/>
        <w:rPr>
          <w:lang w:val="en-US"/>
        </w:rPr>
      </w:pPr>
      <w:r w:rsidRPr="00EF2FE9">
        <w:rPr>
          <w:lang w:val="en-US"/>
        </w:rPr>
        <w:t xml:space="preserve"> </w:t>
      </w:r>
    </w:p>
    <w:p w:rsidR="00EE1CF3" w:rsidRPr="00EF2FE9" w:rsidRDefault="00EE1CF3" w:rsidP="00EE1CF3">
      <w:pPr>
        <w:spacing w:line="360" w:lineRule="auto"/>
        <w:rPr>
          <w:lang w:val="en-US"/>
        </w:rPr>
      </w:pPr>
      <w:r w:rsidRPr="00EF2FE9">
        <w:rPr>
          <w:lang w:val="en-US"/>
        </w:rPr>
        <w:t>Q9: What difficulties have you already experienced during a blood transfusion in a patient over 80, for whom you considered the indication was clear?</w:t>
      </w:r>
    </w:p>
    <w:p w:rsidR="00EE1CF3" w:rsidRPr="00EF2FE9" w:rsidRDefault="00EE1CF3" w:rsidP="00EE1CF3">
      <w:pPr>
        <w:spacing w:line="360" w:lineRule="auto"/>
        <w:rPr>
          <w:i/>
          <w:sz w:val="22"/>
          <w:lang w:val="en-US"/>
        </w:rPr>
      </w:pPr>
    </w:p>
    <w:p w:rsidR="00EE1CF3" w:rsidRPr="00491001" w:rsidRDefault="00EE1CF3" w:rsidP="00EE1CF3">
      <w:pPr>
        <w:spacing w:line="360" w:lineRule="auto"/>
        <w:rPr>
          <w:i/>
          <w:lang w:val="en-US"/>
        </w:rPr>
      </w:pPr>
      <w:r w:rsidRPr="00552476">
        <w:rPr>
          <w:i/>
          <w:lang w:val="en-US"/>
        </w:rPr>
        <w:sym w:font="Symbol" w:char="F0AE"/>
      </w:r>
      <w:r w:rsidRPr="00491001">
        <w:rPr>
          <w:i/>
          <w:lang w:val="en-US"/>
        </w:rPr>
        <w:t xml:space="preserve"> Consequences of transfusion</w:t>
      </w:r>
    </w:p>
    <w:p w:rsidR="00EE1CF3" w:rsidRPr="00491001" w:rsidRDefault="00EE1CF3" w:rsidP="00EE1CF3">
      <w:pPr>
        <w:spacing w:line="360" w:lineRule="auto"/>
        <w:rPr>
          <w:i/>
          <w:sz w:val="22"/>
          <w:lang w:val="en-US"/>
        </w:rPr>
      </w:pPr>
    </w:p>
    <w:p w:rsidR="00EE1CF3" w:rsidRPr="00491001" w:rsidRDefault="00EE1CF3" w:rsidP="00EE1CF3">
      <w:pPr>
        <w:spacing w:line="360" w:lineRule="auto"/>
        <w:rPr>
          <w:lang w:val="en-US"/>
        </w:rPr>
      </w:pPr>
      <w:r w:rsidRPr="00491001">
        <w:rPr>
          <w:lang w:val="en-US"/>
        </w:rPr>
        <w:t>Q10: What do you think are th</w:t>
      </w:r>
      <w:r>
        <w:rPr>
          <w:lang w:val="en-US"/>
        </w:rPr>
        <w:t>e</w:t>
      </w:r>
      <w:r w:rsidRPr="00491001">
        <w:rPr>
          <w:lang w:val="en-US"/>
        </w:rPr>
        <w:t xml:space="preserve"> most </w:t>
      </w:r>
      <w:r>
        <w:rPr>
          <w:lang w:val="en-US"/>
        </w:rPr>
        <w:t xml:space="preserve">frequent </w:t>
      </w:r>
      <w:r w:rsidRPr="00491001">
        <w:rPr>
          <w:lang w:val="en-US"/>
        </w:rPr>
        <w:t xml:space="preserve">results </w:t>
      </w:r>
      <w:r>
        <w:rPr>
          <w:lang w:val="en-US"/>
        </w:rPr>
        <w:t>after</w:t>
      </w:r>
      <w:r w:rsidRPr="00491001">
        <w:rPr>
          <w:lang w:val="en-US"/>
        </w:rPr>
        <w:t xml:space="preserve"> transfusion of a patient </w:t>
      </w:r>
      <w:r>
        <w:rPr>
          <w:lang w:val="en-US"/>
        </w:rPr>
        <w:t>over 80 years of age</w:t>
      </w:r>
      <w:r w:rsidRPr="00491001">
        <w:rPr>
          <w:lang w:val="en-US"/>
        </w:rPr>
        <w:t>?</w:t>
      </w:r>
    </w:p>
    <w:p w:rsidR="00EE1CF3" w:rsidRPr="00491001" w:rsidRDefault="00EE1CF3" w:rsidP="00EE1CF3">
      <w:pPr>
        <w:spacing w:line="360" w:lineRule="auto"/>
        <w:rPr>
          <w:lang w:val="en-US"/>
        </w:rPr>
      </w:pPr>
    </w:p>
    <w:p w:rsidR="00EE1CF3" w:rsidRPr="000D6F02" w:rsidRDefault="00EE1CF3" w:rsidP="00EE1CF3">
      <w:pPr>
        <w:spacing w:line="360" w:lineRule="auto"/>
        <w:rPr>
          <w:lang w:val="en-US"/>
        </w:rPr>
      </w:pPr>
      <w:r w:rsidRPr="000D6F02">
        <w:rPr>
          <w:lang w:val="en-US"/>
        </w:rPr>
        <w:t>Q11: What are the risks of transfusion that you fear?</w:t>
      </w:r>
    </w:p>
    <w:p w:rsidR="00BE3F3C" w:rsidRPr="00651EE5" w:rsidRDefault="00BE3F3C" w:rsidP="00651EE5">
      <w:pPr>
        <w:rPr>
          <w:rFonts w:ascii="Arial" w:hAnsi="Arial"/>
          <w:b/>
          <w:bCs/>
          <w:sz w:val="32"/>
          <w:lang w:val="en-US"/>
        </w:rPr>
      </w:pPr>
      <w:bookmarkStart w:id="0" w:name="_GoBack"/>
      <w:bookmarkEnd w:id="0"/>
    </w:p>
    <w:sectPr w:rsidR="00BE3F3C" w:rsidRPr="00651EE5" w:rsidSect="00BE3F3C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119" w:rsidRDefault="00405119">
      <w:r>
        <w:separator/>
      </w:r>
    </w:p>
  </w:endnote>
  <w:endnote w:type="continuationSeparator" w:id="0">
    <w:p w:rsidR="00405119" w:rsidRDefault="0040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38B" w:rsidRDefault="0039538B" w:rsidP="007C55F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9538B" w:rsidRDefault="0039538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38B" w:rsidRDefault="0039538B" w:rsidP="007C55F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E1CF3">
      <w:rPr>
        <w:rStyle w:val="Numrodepage"/>
        <w:noProof/>
      </w:rPr>
      <w:t>1</w:t>
    </w:r>
    <w:r>
      <w:rPr>
        <w:rStyle w:val="Numrodepage"/>
      </w:rPr>
      <w:fldChar w:fldCharType="end"/>
    </w:r>
  </w:p>
  <w:p w:rsidR="0039538B" w:rsidRDefault="0039538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119" w:rsidRDefault="00405119">
      <w:r>
        <w:separator/>
      </w:r>
    </w:p>
  </w:footnote>
  <w:footnote w:type="continuationSeparator" w:id="0">
    <w:p w:rsidR="00405119" w:rsidRDefault="00405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15BCB"/>
    <w:multiLevelType w:val="hybridMultilevel"/>
    <w:tmpl w:val="ABC64E62"/>
    <w:lvl w:ilvl="0" w:tplc="F7D2CB1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202D1"/>
    <w:multiLevelType w:val="hybridMultilevel"/>
    <w:tmpl w:val="A418C3BA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2BCFA8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SimSun" w:hAnsi="Times New Roman" w:cs="Times New Roman"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C35035C"/>
    <w:multiLevelType w:val="hybridMultilevel"/>
    <w:tmpl w:val="F4980794"/>
    <w:lvl w:ilvl="0" w:tplc="040C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F7B131C"/>
    <w:multiLevelType w:val="hybridMultilevel"/>
    <w:tmpl w:val="76B8CE5E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E42AB2"/>
    <w:multiLevelType w:val="hybridMultilevel"/>
    <w:tmpl w:val="EA7EAADA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23C1998"/>
    <w:multiLevelType w:val="hybridMultilevel"/>
    <w:tmpl w:val="4CBC2964"/>
    <w:lvl w:ilvl="0" w:tplc="E200BF14">
      <w:start w:val="1"/>
      <w:numFmt w:val="decimal"/>
      <w:lvlText w:val="%1)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040C0017">
      <w:start w:val="1"/>
      <w:numFmt w:val="lowerLetter"/>
      <w:lvlText w:val="%2)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6">
    <w:nsid w:val="25E92846"/>
    <w:multiLevelType w:val="hybridMultilevel"/>
    <w:tmpl w:val="A564942C"/>
    <w:lvl w:ilvl="0" w:tplc="9086F978">
      <w:start w:val="1"/>
      <w:numFmt w:val="upp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7284F96">
      <w:start w:val="1"/>
      <w:numFmt w:val="lowerLetter"/>
      <w:lvlText w:val="%2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6467412"/>
    <w:multiLevelType w:val="hybridMultilevel"/>
    <w:tmpl w:val="5576E6E6"/>
    <w:lvl w:ilvl="0" w:tplc="EBC6A684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D875EFB"/>
    <w:multiLevelType w:val="hybridMultilevel"/>
    <w:tmpl w:val="0D060EF6"/>
    <w:lvl w:ilvl="0" w:tplc="4896F474">
      <w:start w:val="1"/>
      <w:numFmt w:val="upp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09A619A">
      <w:start w:val="1"/>
      <w:numFmt w:val="lowerLetter"/>
      <w:lvlText w:val="%2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E1476B9"/>
    <w:multiLevelType w:val="hybridMultilevel"/>
    <w:tmpl w:val="4F2A6F98"/>
    <w:lvl w:ilvl="0" w:tplc="9F9CC676">
      <w:start w:val="1"/>
      <w:numFmt w:val="upperLetter"/>
      <w:lvlText w:val="%1-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0">
    <w:nsid w:val="2F1B4D37"/>
    <w:multiLevelType w:val="hybridMultilevel"/>
    <w:tmpl w:val="D31ED4D2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F229CE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976361C"/>
    <w:multiLevelType w:val="hybridMultilevel"/>
    <w:tmpl w:val="A2B440CC"/>
    <w:lvl w:ilvl="0" w:tplc="E9DE9A7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0D04B4"/>
    <w:multiLevelType w:val="hybridMultilevel"/>
    <w:tmpl w:val="7DE05E2C"/>
    <w:lvl w:ilvl="0" w:tplc="3738F0A4">
      <w:start w:val="1"/>
      <w:numFmt w:val="upp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215617A"/>
    <w:multiLevelType w:val="multilevel"/>
    <w:tmpl w:val="EA7EAAD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53A728B"/>
    <w:multiLevelType w:val="hybridMultilevel"/>
    <w:tmpl w:val="0C30F924"/>
    <w:lvl w:ilvl="0" w:tplc="1CC40A50">
      <w:start w:val="1"/>
      <w:numFmt w:val="lowerLetter"/>
      <w:lvlText w:val="%1-"/>
      <w:lvlJc w:val="left"/>
      <w:pPr>
        <w:ind w:left="24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196" w:hanging="360"/>
      </w:pPr>
    </w:lvl>
    <w:lvl w:ilvl="2" w:tplc="040C001B" w:tentative="1">
      <w:start w:val="1"/>
      <w:numFmt w:val="lowerRoman"/>
      <w:lvlText w:val="%3."/>
      <w:lvlJc w:val="right"/>
      <w:pPr>
        <w:ind w:left="3916" w:hanging="180"/>
      </w:pPr>
    </w:lvl>
    <w:lvl w:ilvl="3" w:tplc="040C000F" w:tentative="1">
      <w:start w:val="1"/>
      <w:numFmt w:val="decimal"/>
      <w:lvlText w:val="%4."/>
      <w:lvlJc w:val="left"/>
      <w:pPr>
        <w:ind w:left="4636" w:hanging="360"/>
      </w:pPr>
    </w:lvl>
    <w:lvl w:ilvl="4" w:tplc="040C0019" w:tentative="1">
      <w:start w:val="1"/>
      <w:numFmt w:val="lowerLetter"/>
      <w:lvlText w:val="%5."/>
      <w:lvlJc w:val="left"/>
      <w:pPr>
        <w:ind w:left="5356" w:hanging="360"/>
      </w:pPr>
    </w:lvl>
    <w:lvl w:ilvl="5" w:tplc="040C001B" w:tentative="1">
      <w:start w:val="1"/>
      <w:numFmt w:val="lowerRoman"/>
      <w:lvlText w:val="%6."/>
      <w:lvlJc w:val="right"/>
      <w:pPr>
        <w:ind w:left="6076" w:hanging="180"/>
      </w:pPr>
    </w:lvl>
    <w:lvl w:ilvl="6" w:tplc="040C000F" w:tentative="1">
      <w:start w:val="1"/>
      <w:numFmt w:val="decimal"/>
      <w:lvlText w:val="%7."/>
      <w:lvlJc w:val="left"/>
      <w:pPr>
        <w:ind w:left="6796" w:hanging="360"/>
      </w:pPr>
    </w:lvl>
    <w:lvl w:ilvl="7" w:tplc="040C0019" w:tentative="1">
      <w:start w:val="1"/>
      <w:numFmt w:val="lowerLetter"/>
      <w:lvlText w:val="%8."/>
      <w:lvlJc w:val="left"/>
      <w:pPr>
        <w:ind w:left="7516" w:hanging="360"/>
      </w:pPr>
    </w:lvl>
    <w:lvl w:ilvl="8" w:tplc="040C001B" w:tentative="1">
      <w:start w:val="1"/>
      <w:numFmt w:val="lowerRoman"/>
      <w:lvlText w:val="%9."/>
      <w:lvlJc w:val="right"/>
      <w:pPr>
        <w:ind w:left="8236" w:hanging="180"/>
      </w:pPr>
    </w:lvl>
  </w:abstractNum>
  <w:abstractNum w:abstractNumId="15">
    <w:nsid w:val="4A933489"/>
    <w:multiLevelType w:val="hybridMultilevel"/>
    <w:tmpl w:val="7068E5AE"/>
    <w:lvl w:ilvl="0" w:tplc="229E486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7A656D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12C58B2"/>
    <w:multiLevelType w:val="hybridMultilevel"/>
    <w:tmpl w:val="2928460C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6EA0FD2"/>
    <w:multiLevelType w:val="multilevel"/>
    <w:tmpl w:val="575AA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D6F4023"/>
    <w:multiLevelType w:val="hybridMultilevel"/>
    <w:tmpl w:val="EBE424D4"/>
    <w:lvl w:ilvl="0" w:tplc="A0BCF9E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4B1A9E"/>
    <w:multiLevelType w:val="hybridMultilevel"/>
    <w:tmpl w:val="381AA7C4"/>
    <w:lvl w:ilvl="0" w:tplc="C07024EE">
      <w:start w:val="1"/>
      <w:numFmt w:val="upp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48E428F"/>
    <w:multiLevelType w:val="hybridMultilevel"/>
    <w:tmpl w:val="3FF29358"/>
    <w:lvl w:ilvl="0" w:tplc="7BC4AA6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41A7F"/>
    <w:multiLevelType w:val="hybridMultilevel"/>
    <w:tmpl w:val="3006E510"/>
    <w:lvl w:ilvl="0" w:tplc="A006ACC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D4455E"/>
    <w:multiLevelType w:val="hybridMultilevel"/>
    <w:tmpl w:val="FE6AE502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F6ACF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ABEF366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87A3688"/>
    <w:multiLevelType w:val="hybridMultilevel"/>
    <w:tmpl w:val="77FA4968"/>
    <w:lvl w:ilvl="0" w:tplc="A12CA348">
      <w:numFmt w:val="bullet"/>
      <w:lvlText w:val="-"/>
      <w:lvlJc w:val="left"/>
      <w:pPr>
        <w:ind w:left="720" w:hanging="360"/>
      </w:pPr>
      <w:rPr>
        <w:rFonts w:ascii="Tahoma" w:eastAsia="SimSun" w:hAnsi="Tahoma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76A93"/>
    <w:multiLevelType w:val="hybridMultilevel"/>
    <w:tmpl w:val="A28C81F0"/>
    <w:lvl w:ilvl="0" w:tplc="040C0017">
      <w:start w:val="1"/>
      <w:numFmt w:val="lowerLetter"/>
      <w:lvlText w:val="%1)"/>
      <w:lvlJc w:val="left"/>
      <w:pPr>
        <w:tabs>
          <w:tab w:val="num" w:pos="2700"/>
        </w:tabs>
        <w:ind w:left="270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3420"/>
        </w:tabs>
        <w:ind w:left="342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4140"/>
        </w:tabs>
        <w:ind w:left="414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4860"/>
        </w:tabs>
        <w:ind w:left="486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5580"/>
        </w:tabs>
        <w:ind w:left="558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6300"/>
        </w:tabs>
        <w:ind w:left="630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7020"/>
        </w:tabs>
        <w:ind w:left="702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7740"/>
        </w:tabs>
        <w:ind w:left="774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8460"/>
        </w:tabs>
        <w:ind w:left="8460" w:hanging="180"/>
      </w:pPr>
    </w:lvl>
  </w:abstractNum>
  <w:abstractNum w:abstractNumId="25">
    <w:nsid w:val="7B5A6C28"/>
    <w:multiLevelType w:val="hybridMultilevel"/>
    <w:tmpl w:val="BDBEB6A0"/>
    <w:lvl w:ilvl="0" w:tplc="C2C4839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"/>
  </w:num>
  <w:num w:numId="3">
    <w:abstractNumId w:val="5"/>
  </w:num>
  <w:num w:numId="4">
    <w:abstractNumId w:val="24"/>
  </w:num>
  <w:num w:numId="5">
    <w:abstractNumId w:val="3"/>
  </w:num>
  <w:num w:numId="6">
    <w:abstractNumId w:val="4"/>
  </w:num>
  <w:num w:numId="7">
    <w:abstractNumId w:val="10"/>
  </w:num>
  <w:num w:numId="8">
    <w:abstractNumId w:val="16"/>
  </w:num>
  <w:num w:numId="9">
    <w:abstractNumId w:val="2"/>
  </w:num>
  <w:num w:numId="10">
    <w:abstractNumId w:val="13"/>
  </w:num>
  <w:num w:numId="11">
    <w:abstractNumId w:val="15"/>
  </w:num>
  <w:num w:numId="12">
    <w:abstractNumId w:val="17"/>
  </w:num>
  <w:num w:numId="13">
    <w:abstractNumId w:val="7"/>
  </w:num>
  <w:num w:numId="14">
    <w:abstractNumId w:val="12"/>
  </w:num>
  <w:num w:numId="15">
    <w:abstractNumId w:val="6"/>
  </w:num>
  <w:num w:numId="16">
    <w:abstractNumId w:val="19"/>
  </w:num>
  <w:num w:numId="17">
    <w:abstractNumId w:val="8"/>
  </w:num>
  <w:num w:numId="18">
    <w:abstractNumId w:val="11"/>
  </w:num>
  <w:num w:numId="19">
    <w:abstractNumId w:val="25"/>
  </w:num>
  <w:num w:numId="20">
    <w:abstractNumId w:val="21"/>
  </w:num>
  <w:num w:numId="21">
    <w:abstractNumId w:val="0"/>
  </w:num>
  <w:num w:numId="22">
    <w:abstractNumId w:val="9"/>
  </w:num>
  <w:num w:numId="23">
    <w:abstractNumId w:val="14"/>
  </w:num>
  <w:num w:numId="24">
    <w:abstractNumId w:val="18"/>
  </w:num>
  <w:num w:numId="25">
    <w:abstractNumId w:val="23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ransfusion&lt;/Style&gt;&lt;LeftDelim&gt;{&lt;/LeftDelim&gt;&lt;RightDelim&gt;}&lt;/RightDelim&gt;&lt;FontName&gt;Times New Roman&lt;/FontName&gt;&lt;FontSize&gt;12&lt;/FontSize&gt;&lt;ReflistTitle&gt;Références bibliographiqu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tp29v7azw9uedzzl5sf50d5ffz2szvszf&quot;&gt;articleSylvain&lt;record-ids&gt;&lt;item&gt;1&lt;/item&gt;&lt;item&gt;3&lt;/item&gt;&lt;item&gt;4&lt;/item&gt;&lt;item&gt;5&lt;/item&gt;&lt;item&gt;6&lt;/item&gt;&lt;item&gt;7&lt;/item&gt;&lt;item&gt;9&lt;/item&gt;&lt;item&gt;13&lt;/item&gt;&lt;item&gt;14&lt;/item&gt;&lt;item&gt;15&lt;/item&gt;&lt;item&gt;19&lt;/item&gt;&lt;item&gt;23&lt;/item&gt;&lt;item&gt;31&lt;/item&gt;&lt;item&gt;37&lt;/item&gt;&lt;item&gt;38&lt;/item&gt;&lt;item&gt;44&lt;/item&gt;&lt;item&gt;45&lt;/item&gt;&lt;item&gt;46&lt;/item&gt;&lt;item&gt;47&lt;/item&gt;&lt;item&gt;48&lt;/item&gt;&lt;item&gt;49&lt;/item&gt;&lt;item&gt;52&lt;/item&gt;&lt;item&gt;53&lt;/item&gt;&lt;item&gt;56&lt;/item&gt;&lt;item&gt;60&lt;/item&gt;&lt;item&gt;61&lt;/item&gt;&lt;item&gt;62&lt;/item&gt;&lt;item&gt;66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F30DC2"/>
    <w:rsid w:val="00004873"/>
    <w:rsid w:val="000124E4"/>
    <w:rsid w:val="00014536"/>
    <w:rsid w:val="00015D37"/>
    <w:rsid w:val="00037672"/>
    <w:rsid w:val="00042A6D"/>
    <w:rsid w:val="00044CE3"/>
    <w:rsid w:val="000470EC"/>
    <w:rsid w:val="00057787"/>
    <w:rsid w:val="00057E8E"/>
    <w:rsid w:val="0006559C"/>
    <w:rsid w:val="00066299"/>
    <w:rsid w:val="00071B5C"/>
    <w:rsid w:val="000742DD"/>
    <w:rsid w:val="00092974"/>
    <w:rsid w:val="00093524"/>
    <w:rsid w:val="00094116"/>
    <w:rsid w:val="000A36D3"/>
    <w:rsid w:val="000B06C9"/>
    <w:rsid w:val="000B19D4"/>
    <w:rsid w:val="000B24A8"/>
    <w:rsid w:val="000B7E9C"/>
    <w:rsid w:val="000B7F82"/>
    <w:rsid w:val="000C2063"/>
    <w:rsid w:val="000C288B"/>
    <w:rsid w:val="000D2FF9"/>
    <w:rsid w:val="000D59EE"/>
    <w:rsid w:val="000D5BCD"/>
    <w:rsid w:val="000D6F02"/>
    <w:rsid w:val="000E2FAB"/>
    <w:rsid w:val="000E6611"/>
    <w:rsid w:val="000F58BF"/>
    <w:rsid w:val="000F799E"/>
    <w:rsid w:val="00104F69"/>
    <w:rsid w:val="001056F1"/>
    <w:rsid w:val="00105BA9"/>
    <w:rsid w:val="00107947"/>
    <w:rsid w:val="00112D7A"/>
    <w:rsid w:val="00113540"/>
    <w:rsid w:val="001136F9"/>
    <w:rsid w:val="0011394F"/>
    <w:rsid w:val="00115182"/>
    <w:rsid w:val="00115292"/>
    <w:rsid w:val="00116329"/>
    <w:rsid w:val="00132DEB"/>
    <w:rsid w:val="00136DC9"/>
    <w:rsid w:val="00143387"/>
    <w:rsid w:val="0014573E"/>
    <w:rsid w:val="001468D4"/>
    <w:rsid w:val="00156912"/>
    <w:rsid w:val="00160DED"/>
    <w:rsid w:val="001627C1"/>
    <w:rsid w:val="001630F6"/>
    <w:rsid w:val="001645AC"/>
    <w:rsid w:val="001740E5"/>
    <w:rsid w:val="00181DAE"/>
    <w:rsid w:val="00186514"/>
    <w:rsid w:val="001913FD"/>
    <w:rsid w:val="00192AB0"/>
    <w:rsid w:val="00195270"/>
    <w:rsid w:val="001A4022"/>
    <w:rsid w:val="001A4FD1"/>
    <w:rsid w:val="001B2454"/>
    <w:rsid w:val="001B73C1"/>
    <w:rsid w:val="001C30E2"/>
    <w:rsid w:val="001C4776"/>
    <w:rsid w:val="001C58DA"/>
    <w:rsid w:val="001C5EF5"/>
    <w:rsid w:val="001D119B"/>
    <w:rsid w:val="001D2316"/>
    <w:rsid w:val="001D4491"/>
    <w:rsid w:val="001D7BBE"/>
    <w:rsid w:val="001E55EC"/>
    <w:rsid w:val="001F337A"/>
    <w:rsid w:val="001F75D3"/>
    <w:rsid w:val="002038DE"/>
    <w:rsid w:val="00207B20"/>
    <w:rsid w:val="00226F64"/>
    <w:rsid w:val="002370C5"/>
    <w:rsid w:val="00240010"/>
    <w:rsid w:val="002413A2"/>
    <w:rsid w:val="002413BD"/>
    <w:rsid w:val="002442D8"/>
    <w:rsid w:val="00245C5B"/>
    <w:rsid w:val="0025024E"/>
    <w:rsid w:val="00252BA2"/>
    <w:rsid w:val="0025556E"/>
    <w:rsid w:val="00271CD1"/>
    <w:rsid w:val="00274982"/>
    <w:rsid w:val="00275353"/>
    <w:rsid w:val="002858A1"/>
    <w:rsid w:val="00290E0D"/>
    <w:rsid w:val="0029169A"/>
    <w:rsid w:val="00296094"/>
    <w:rsid w:val="002A01A3"/>
    <w:rsid w:val="002A2E5B"/>
    <w:rsid w:val="002A7E34"/>
    <w:rsid w:val="002B1A6F"/>
    <w:rsid w:val="002B22A2"/>
    <w:rsid w:val="002B647B"/>
    <w:rsid w:val="002B6878"/>
    <w:rsid w:val="002C20F1"/>
    <w:rsid w:val="002C3242"/>
    <w:rsid w:val="002C7A68"/>
    <w:rsid w:val="002D2060"/>
    <w:rsid w:val="002D23EF"/>
    <w:rsid w:val="002D2A43"/>
    <w:rsid w:val="002E005E"/>
    <w:rsid w:val="002E791C"/>
    <w:rsid w:val="00300316"/>
    <w:rsid w:val="00305E40"/>
    <w:rsid w:val="0030658F"/>
    <w:rsid w:val="00306751"/>
    <w:rsid w:val="00307414"/>
    <w:rsid w:val="0032006D"/>
    <w:rsid w:val="00320A89"/>
    <w:rsid w:val="00323801"/>
    <w:rsid w:val="00332683"/>
    <w:rsid w:val="00343E2D"/>
    <w:rsid w:val="00360609"/>
    <w:rsid w:val="0036678D"/>
    <w:rsid w:val="0037185C"/>
    <w:rsid w:val="00373C6F"/>
    <w:rsid w:val="003778B9"/>
    <w:rsid w:val="00377EC5"/>
    <w:rsid w:val="00381541"/>
    <w:rsid w:val="00393457"/>
    <w:rsid w:val="00394910"/>
    <w:rsid w:val="0039538B"/>
    <w:rsid w:val="003A0585"/>
    <w:rsid w:val="003A0853"/>
    <w:rsid w:val="003A08EE"/>
    <w:rsid w:val="003A7A8B"/>
    <w:rsid w:val="003B75B2"/>
    <w:rsid w:val="003C3F72"/>
    <w:rsid w:val="003C4243"/>
    <w:rsid w:val="003D3315"/>
    <w:rsid w:val="003D4C42"/>
    <w:rsid w:val="003E5945"/>
    <w:rsid w:val="003E67A9"/>
    <w:rsid w:val="003E7A44"/>
    <w:rsid w:val="003F04DC"/>
    <w:rsid w:val="003F3AEE"/>
    <w:rsid w:val="003F44CF"/>
    <w:rsid w:val="003F7428"/>
    <w:rsid w:val="003F7635"/>
    <w:rsid w:val="003F7A93"/>
    <w:rsid w:val="003F7FEE"/>
    <w:rsid w:val="00402930"/>
    <w:rsid w:val="00405119"/>
    <w:rsid w:val="00405408"/>
    <w:rsid w:val="0040579C"/>
    <w:rsid w:val="00411088"/>
    <w:rsid w:val="00420AC5"/>
    <w:rsid w:val="00430198"/>
    <w:rsid w:val="0043106C"/>
    <w:rsid w:val="004325B0"/>
    <w:rsid w:val="00441B52"/>
    <w:rsid w:val="00442E35"/>
    <w:rsid w:val="00443759"/>
    <w:rsid w:val="004443B7"/>
    <w:rsid w:val="0044619D"/>
    <w:rsid w:val="00455152"/>
    <w:rsid w:val="00456CBD"/>
    <w:rsid w:val="0046274B"/>
    <w:rsid w:val="004670AF"/>
    <w:rsid w:val="00470936"/>
    <w:rsid w:val="00472C30"/>
    <w:rsid w:val="004857C1"/>
    <w:rsid w:val="00490E2B"/>
    <w:rsid w:val="00491001"/>
    <w:rsid w:val="004A4782"/>
    <w:rsid w:val="004A55CB"/>
    <w:rsid w:val="004B213A"/>
    <w:rsid w:val="004B5B3B"/>
    <w:rsid w:val="004C131D"/>
    <w:rsid w:val="004C5212"/>
    <w:rsid w:val="004D6942"/>
    <w:rsid w:val="004D7B5C"/>
    <w:rsid w:val="004E0187"/>
    <w:rsid w:val="004E5EB5"/>
    <w:rsid w:val="004E5EF8"/>
    <w:rsid w:val="004E6981"/>
    <w:rsid w:val="004F3B91"/>
    <w:rsid w:val="0050137C"/>
    <w:rsid w:val="00504CAC"/>
    <w:rsid w:val="0050776A"/>
    <w:rsid w:val="00513BB2"/>
    <w:rsid w:val="00514CBB"/>
    <w:rsid w:val="00516084"/>
    <w:rsid w:val="005166F8"/>
    <w:rsid w:val="005204CF"/>
    <w:rsid w:val="005249EB"/>
    <w:rsid w:val="005273AA"/>
    <w:rsid w:val="005325D3"/>
    <w:rsid w:val="00536CBF"/>
    <w:rsid w:val="00537037"/>
    <w:rsid w:val="00540237"/>
    <w:rsid w:val="00544193"/>
    <w:rsid w:val="0054431F"/>
    <w:rsid w:val="005513CE"/>
    <w:rsid w:val="00552476"/>
    <w:rsid w:val="00552EBD"/>
    <w:rsid w:val="00567DE9"/>
    <w:rsid w:val="00570051"/>
    <w:rsid w:val="00571614"/>
    <w:rsid w:val="00573DC9"/>
    <w:rsid w:val="00581DF4"/>
    <w:rsid w:val="00587097"/>
    <w:rsid w:val="00587BFB"/>
    <w:rsid w:val="00594EDA"/>
    <w:rsid w:val="00595C32"/>
    <w:rsid w:val="005A28C0"/>
    <w:rsid w:val="005B1542"/>
    <w:rsid w:val="005B25EC"/>
    <w:rsid w:val="005C3FCA"/>
    <w:rsid w:val="005C4112"/>
    <w:rsid w:val="005C50F9"/>
    <w:rsid w:val="005D4AB6"/>
    <w:rsid w:val="005D58D5"/>
    <w:rsid w:val="005E2A05"/>
    <w:rsid w:val="005E5100"/>
    <w:rsid w:val="005E5BD1"/>
    <w:rsid w:val="005F6DE0"/>
    <w:rsid w:val="005F76DC"/>
    <w:rsid w:val="006004AA"/>
    <w:rsid w:val="00604130"/>
    <w:rsid w:val="00605C7B"/>
    <w:rsid w:val="00610E83"/>
    <w:rsid w:val="00616302"/>
    <w:rsid w:val="006200FE"/>
    <w:rsid w:val="006201E4"/>
    <w:rsid w:val="00620A95"/>
    <w:rsid w:val="006227BD"/>
    <w:rsid w:val="00632A9C"/>
    <w:rsid w:val="00634C36"/>
    <w:rsid w:val="00643A5D"/>
    <w:rsid w:val="0064788E"/>
    <w:rsid w:val="00650023"/>
    <w:rsid w:val="00651EE5"/>
    <w:rsid w:val="006524E3"/>
    <w:rsid w:val="00654522"/>
    <w:rsid w:val="00663137"/>
    <w:rsid w:val="006664B0"/>
    <w:rsid w:val="0067224E"/>
    <w:rsid w:val="006733AB"/>
    <w:rsid w:val="00673748"/>
    <w:rsid w:val="00675360"/>
    <w:rsid w:val="0067542C"/>
    <w:rsid w:val="00675C46"/>
    <w:rsid w:val="00676F22"/>
    <w:rsid w:val="00683BA5"/>
    <w:rsid w:val="00684380"/>
    <w:rsid w:val="006860A7"/>
    <w:rsid w:val="00687426"/>
    <w:rsid w:val="00696FAF"/>
    <w:rsid w:val="006A145C"/>
    <w:rsid w:val="006A17FB"/>
    <w:rsid w:val="006A487E"/>
    <w:rsid w:val="006B0298"/>
    <w:rsid w:val="006B3707"/>
    <w:rsid w:val="006B4B20"/>
    <w:rsid w:val="006B4BC0"/>
    <w:rsid w:val="006B613E"/>
    <w:rsid w:val="006C7439"/>
    <w:rsid w:val="006D0AC2"/>
    <w:rsid w:val="006D449D"/>
    <w:rsid w:val="006E33FD"/>
    <w:rsid w:val="006E53BF"/>
    <w:rsid w:val="006F0ED2"/>
    <w:rsid w:val="006F3B43"/>
    <w:rsid w:val="006F74BD"/>
    <w:rsid w:val="00700738"/>
    <w:rsid w:val="007021B0"/>
    <w:rsid w:val="00704E46"/>
    <w:rsid w:val="00711F05"/>
    <w:rsid w:val="00713D58"/>
    <w:rsid w:val="0071447A"/>
    <w:rsid w:val="007276F9"/>
    <w:rsid w:val="00733E34"/>
    <w:rsid w:val="00735415"/>
    <w:rsid w:val="0073702E"/>
    <w:rsid w:val="00741D30"/>
    <w:rsid w:val="007529AA"/>
    <w:rsid w:val="00762F5D"/>
    <w:rsid w:val="00767A3C"/>
    <w:rsid w:val="007710A4"/>
    <w:rsid w:val="00783472"/>
    <w:rsid w:val="007835FC"/>
    <w:rsid w:val="00785C14"/>
    <w:rsid w:val="00790B9F"/>
    <w:rsid w:val="00797E01"/>
    <w:rsid w:val="007A1801"/>
    <w:rsid w:val="007A19F7"/>
    <w:rsid w:val="007A2B92"/>
    <w:rsid w:val="007A5A97"/>
    <w:rsid w:val="007A7ED4"/>
    <w:rsid w:val="007B3BD9"/>
    <w:rsid w:val="007B7ADF"/>
    <w:rsid w:val="007C55F8"/>
    <w:rsid w:val="007E77D9"/>
    <w:rsid w:val="0080045B"/>
    <w:rsid w:val="008039D3"/>
    <w:rsid w:val="00805C1E"/>
    <w:rsid w:val="00811A37"/>
    <w:rsid w:val="00815264"/>
    <w:rsid w:val="00821B91"/>
    <w:rsid w:val="00823654"/>
    <w:rsid w:val="00823735"/>
    <w:rsid w:val="008255AA"/>
    <w:rsid w:val="00832252"/>
    <w:rsid w:val="008375C4"/>
    <w:rsid w:val="00847EC7"/>
    <w:rsid w:val="00850632"/>
    <w:rsid w:val="00854480"/>
    <w:rsid w:val="008559E1"/>
    <w:rsid w:val="008574EA"/>
    <w:rsid w:val="0085776E"/>
    <w:rsid w:val="00861D4D"/>
    <w:rsid w:val="008665C1"/>
    <w:rsid w:val="00870B3D"/>
    <w:rsid w:val="008818FF"/>
    <w:rsid w:val="00884537"/>
    <w:rsid w:val="00886E67"/>
    <w:rsid w:val="00892676"/>
    <w:rsid w:val="008A073A"/>
    <w:rsid w:val="008A1837"/>
    <w:rsid w:val="008A263D"/>
    <w:rsid w:val="008B643C"/>
    <w:rsid w:val="008B6F08"/>
    <w:rsid w:val="008B7369"/>
    <w:rsid w:val="008C3B48"/>
    <w:rsid w:val="008D64AC"/>
    <w:rsid w:val="008E2804"/>
    <w:rsid w:val="00904014"/>
    <w:rsid w:val="00904C5D"/>
    <w:rsid w:val="00907165"/>
    <w:rsid w:val="00915FD3"/>
    <w:rsid w:val="00927F89"/>
    <w:rsid w:val="009346EB"/>
    <w:rsid w:val="009350CE"/>
    <w:rsid w:val="009422ED"/>
    <w:rsid w:val="00951CF6"/>
    <w:rsid w:val="009556C2"/>
    <w:rsid w:val="00961C37"/>
    <w:rsid w:val="00963052"/>
    <w:rsid w:val="00963B3C"/>
    <w:rsid w:val="00964B15"/>
    <w:rsid w:val="00973C6E"/>
    <w:rsid w:val="009749E7"/>
    <w:rsid w:val="00976CDF"/>
    <w:rsid w:val="0098142C"/>
    <w:rsid w:val="00984D6E"/>
    <w:rsid w:val="009871C9"/>
    <w:rsid w:val="009911C6"/>
    <w:rsid w:val="0099153F"/>
    <w:rsid w:val="009917AA"/>
    <w:rsid w:val="00992837"/>
    <w:rsid w:val="0099380A"/>
    <w:rsid w:val="00994600"/>
    <w:rsid w:val="00996A91"/>
    <w:rsid w:val="009A1325"/>
    <w:rsid w:val="009A3068"/>
    <w:rsid w:val="009A614B"/>
    <w:rsid w:val="009B490F"/>
    <w:rsid w:val="009B7155"/>
    <w:rsid w:val="009C1378"/>
    <w:rsid w:val="009C1922"/>
    <w:rsid w:val="009C324A"/>
    <w:rsid w:val="009C4EBE"/>
    <w:rsid w:val="009D19CE"/>
    <w:rsid w:val="009D2B7B"/>
    <w:rsid w:val="009E0DE3"/>
    <w:rsid w:val="009F2390"/>
    <w:rsid w:val="009F23F0"/>
    <w:rsid w:val="009F3CFE"/>
    <w:rsid w:val="009F7B9B"/>
    <w:rsid w:val="00A07A9F"/>
    <w:rsid w:val="00A12295"/>
    <w:rsid w:val="00A17918"/>
    <w:rsid w:val="00A20D5D"/>
    <w:rsid w:val="00A218C0"/>
    <w:rsid w:val="00A31141"/>
    <w:rsid w:val="00A32667"/>
    <w:rsid w:val="00A40E56"/>
    <w:rsid w:val="00A429BC"/>
    <w:rsid w:val="00A53BA2"/>
    <w:rsid w:val="00A57673"/>
    <w:rsid w:val="00A63570"/>
    <w:rsid w:val="00A64747"/>
    <w:rsid w:val="00A661E3"/>
    <w:rsid w:val="00A6670C"/>
    <w:rsid w:val="00A70F38"/>
    <w:rsid w:val="00A7172E"/>
    <w:rsid w:val="00A75D1C"/>
    <w:rsid w:val="00A85B01"/>
    <w:rsid w:val="00A85D12"/>
    <w:rsid w:val="00A904E2"/>
    <w:rsid w:val="00A9251F"/>
    <w:rsid w:val="00A92A17"/>
    <w:rsid w:val="00AA238E"/>
    <w:rsid w:val="00AA651B"/>
    <w:rsid w:val="00AA78E9"/>
    <w:rsid w:val="00AB0479"/>
    <w:rsid w:val="00AB4AA3"/>
    <w:rsid w:val="00AD1B0A"/>
    <w:rsid w:val="00AD4F98"/>
    <w:rsid w:val="00AE15E1"/>
    <w:rsid w:val="00AE18EA"/>
    <w:rsid w:val="00AE197B"/>
    <w:rsid w:val="00AF6CDB"/>
    <w:rsid w:val="00AF7DD6"/>
    <w:rsid w:val="00B0217B"/>
    <w:rsid w:val="00B030B9"/>
    <w:rsid w:val="00B12612"/>
    <w:rsid w:val="00B15848"/>
    <w:rsid w:val="00B163A0"/>
    <w:rsid w:val="00B211BF"/>
    <w:rsid w:val="00B2597A"/>
    <w:rsid w:val="00B27C0B"/>
    <w:rsid w:val="00B4079A"/>
    <w:rsid w:val="00B42A1D"/>
    <w:rsid w:val="00B47696"/>
    <w:rsid w:val="00B535F1"/>
    <w:rsid w:val="00B559CE"/>
    <w:rsid w:val="00B57C63"/>
    <w:rsid w:val="00B60555"/>
    <w:rsid w:val="00B62A50"/>
    <w:rsid w:val="00B63690"/>
    <w:rsid w:val="00B65BED"/>
    <w:rsid w:val="00B6619D"/>
    <w:rsid w:val="00B678B1"/>
    <w:rsid w:val="00B8299D"/>
    <w:rsid w:val="00B86E3C"/>
    <w:rsid w:val="00B90D3B"/>
    <w:rsid w:val="00B9424B"/>
    <w:rsid w:val="00B96F0F"/>
    <w:rsid w:val="00B9772C"/>
    <w:rsid w:val="00BA19BA"/>
    <w:rsid w:val="00BA2CA1"/>
    <w:rsid w:val="00BB1079"/>
    <w:rsid w:val="00BB1ACA"/>
    <w:rsid w:val="00BC0D57"/>
    <w:rsid w:val="00BC50A9"/>
    <w:rsid w:val="00BC6281"/>
    <w:rsid w:val="00BD34D3"/>
    <w:rsid w:val="00BD5476"/>
    <w:rsid w:val="00BD5DFD"/>
    <w:rsid w:val="00BE28FB"/>
    <w:rsid w:val="00BE36D7"/>
    <w:rsid w:val="00BE3F3C"/>
    <w:rsid w:val="00BE4887"/>
    <w:rsid w:val="00BF1151"/>
    <w:rsid w:val="00BF29B6"/>
    <w:rsid w:val="00BF5CC8"/>
    <w:rsid w:val="00BF6C18"/>
    <w:rsid w:val="00BF6FD7"/>
    <w:rsid w:val="00C000C9"/>
    <w:rsid w:val="00C01510"/>
    <w:rsid w:val="00C048A3"/>
    <w:rsid w:val="00C04ED7"/>
    <w:rsid w:val="00C06395"/>
    <w:rsid w:val="00C22A28"/>
    <w:rsid w:val="00C25CC6"/>
    <w:rsid w:val="00C36958"/>
    <w:rsid w:val="00C41E5E"/>
    <w:rsid w:val="00C43F8B"/>
    <w:rsid w:val="00C4505F"/>
    <w:rsid w:val="00C536D0"/>
    <w:rsid w:val="00C6133C"/>
    <w:rsid w:val="00C6332E"/>
    <w:rsid w:val="00C647CF"/>
    <w:rsid w:val="00C6685B"/>
    <w:rsid w:val="00C67035"/>
    <w:rsid w:val="00C73E1B"/>
    <w:rsid w:val="00C7403E"/>
    <w:rsid w:val="00C748BD"/>
    <w:rsid w:val="00C7604E"/>
    <w:rsid w:val="00C8659F"/>
    <w:rsid w:val="00C90C96"/>
    <w:rsid w:val="00CA31E1"/>
    <w:rsid w:val="00CA4ED7"/>
    <w:rsid w:val="00CA64CB"/>
    <w:rsid w:val="00CB0EF9"/>
    <w:rsid w:val="00CC329F"/>
    <w:rsid w:val="00CD075B"/>
    <w:rsid w:val="00CD5297"/>
    <w:rsid w:val="00CE6E0A"/>
    <w:rsid w:val="00CF0692"/>
    <w:rsid w:val="00CF1588"/>
    <w:rsid w:val="00CF3C5F"/>
    <w:rsid w:val="00D00AEC"/>
    <w:rsid w:val="00D0257B"/>
    <w:rsid w:val="00D0364C"/>
    <w:rsid w:val="00D05A14"/>
    <w:rsid w:val="00D157B7"/>
    <w:rsid w:val="00D17809"/>
    <w:rsid w:val="00D21399"/>
    <w:rsid w:val="00D234FE"/>
    <w:rsid w:val="00D45825"/>
    <w:rsid w:val="00D476E6"/>
    <w:rsid w:val="00D548EB"/>
    <w:rsid w:val="00D548EE"/>
    <w:rsid w:val="00D61EE5"/>
    <w:rsid w:val="00D67170"/>
    <w:rsid w:val="00D6774D"/>
    <w:rsid w:val="00D724CF"/>
    <w:rsid w:val="00D73F28"/>
    <w:rsid w:val="00D77101"/>
    <w:rsid w:val="00D80565"/>
    <w:rsid w:val="00D813BA"/>
    <w:rsid w:val="00D8183F"/>
    <w:rsid w:val="00D83056"/>
    <w:rsid w:val="00D92BA5"/>
    <w:rsid w:val="00D94F77"/>
    <w:rsid w:val="00DA26B4"/>
    <w:rsid w:val="00DA60EC"/>
    <w:rsid w:val="00DA7502"/>
    <w:rsid w:val="00DB065B"/>
    <w:rsid w:val="00DB0B5E"/>
    <w:rsid w:val="00DB1762"/>
    <w:rsid w:val="00DB1D0A"/>
    <w:rsid w:val="00DB3249"/>
    <w:rsid w:val="00DB5CA7"/>
    <w:rsid w:val="00DB6E59"/>
    <w:rsid w:val="00DB7B24"/>
    <w:rsid w:val="00DC5808"/>
    <w:rsid w:val="00DD1492"/>
    <w:rsid w:val="00DD2629"/>
    <w:rsid w:val="00DD43CB"/>
    <w:rsid w:val="00DE1278"/>
    <w:rsid w:val="00DE39C1"/>
    <w:rsid w:val="00DE79A9"/>
    <w:rsid w:val="00DE7FF7"/>
    <w:rsid w:val="00DF1357"/>
    <w:rsid w:val="00E0122B"/>
    <w:rsid w:val="00E01E0A"/>
    <w:rsid w:val="00E0308D"/>
    <w:rsid w:val="00E03FA6"/>
    <w:rsid w:val="00E04C8F"/>
    <w:rsid w:val="00E06A51"/>
    <w:rsid w:val="00E10241"/>
    <w:rsid w:val="00E131A2"/>
    <w:rsid w:val="00E21ACD"/>
    <w:rsid w:val="00E22B7E"/>
    <w:rsid w:val="00E31C2D"/>
    <w:rsid w:val="00E33502"/>
    <w:rsid w:val="00E35755"/>
    <w:rsid w:val="00E35C6E"/>
    <w:rsid w:val="00E363F6"/>
    <w:rsid w:val="00E37242"/>
    <w:rsid w:val="00E37741"/>
    <w:rsid w:val="00E50FD4"/>
    <w:rsid w:val="00E51F3C"/>
    <w:rsid w:val="00E52EF2"/>
    <w:rsid w:val="00E53B40"/>
    <w:rsid w:val="00E606F1"/>
    <w:rsid w:val="00E67B25"/>
    <w:rsid w:val="00E70B5B"/>
    <w:rsid w:val="00E75601"/>
    <w:rsid w:val="00E76D1C"/>
    <w:rsid w:val="00E91302"/>
    <w:rsid w:val="00E91310"/>
    <w:rsid w:val="00E9261F"/>
    <w:rsid w:val="00E93DDC"/>
    <w:rsid w:val="00E963B3"/>
    <w:rsid w:val="00E970DD"/>
    <w:rsid w:val="00EA057D"/>
    <w:rsid w:val="00EA2FD9"/>
    <w:rsid w:val="00EA6AAD"/>
    <w:rsid w:val="00EA7F36"/>
    <w:rsid w:val="00EB2F51"/>
    <w:rsid w:val="00EE08EA"/>
    <w:rsid w:val="00EE1CF3"/>
    <w:rsid w:val="00EE6443"/>
    <w:rsid w:val="00EF21DF"/>
    <w:rsid w:val="00EF2FE9"/>
    <w:rsid w:val="00EF4D5D"/>
    <w:rsid w:val="00EF6767"/>
    <w:rsid w:val="00F05126"/>
    <w:rsid w:val="00F0566A"/>
    <w:rsid w:val="00F13042"/>
    <w:rsid w:val="00F14152"/>
    <w:rsid w:val="00F14A11"/>
    <w:rsid w:val="00F14E75"/>
    <w:rsid w:val="00F16FBD"/>
    <w:rsid w:val="00F17A40"/>
    <w:rsid w:val="00F30DC2"/>
    <w:rsid w:val="00F33A91"/>
    <w:rsid w:val="00F42513"/>
    <w:rsid w:val="00F425D8"/>
    <w:rsid w:val="00F43769"/>
    <w:rsid w:val="00F4537F"/>
    <w:rsid w:val="00F4638F"/>
    <w:rsid w:val="00F51E2E"/>
    <w:rsid w:val="00F53F39"/>
    <w:rsid w:val="00F55223"/>
    <w:rsid w:val="00F55D2C"/>
    <w:rsid w:val="00F5667B"/>
    <w:rsid w:val="00F57DD6"/>
    <w:rsid w:val="00F721BC"/>
    <w:rsid w:val="00F730F6"/>
    <w:rsid w:val="00F74C7E"/>
    <w:rsid w:val="00F763B5"/>
    <w:rsid w:val="00F822BF"/>
    <w:rsid w:val="00F832FA"/>
    <w:rsid w:val="00F92636"/>
    <w:rsid w:val="00F961F5"/>
    <w:rsid w:val="00FA3E10"/>
    <w:rsid w:val="00FA468A"/>
    <w:rsid w:val="00FB12EF"/>
    <w:rsid w:val="00FB6A79"/>
    <w:rsid w:val="00FC01AB"/>
    <w:rsid w:val="00FC15D0"/>
    <w:rsid w:val="00FC696E"/>
    <w:rsid w:val="00FD1BFA"/>
    <w:rsid w:val="00FF3FED"/>
    <w:rsid w:val="00FF4E1F"/>
    <w:rsid w:val="00FF56C2"/>
    <w:rsid w:val="00FF6375"/>
    <w:rsid w:val="00FF701E"/>
    <w:rsid w:val="00FF7E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0DC2"/>
    <w:rPr>
      <w:rFonts w:ascii="Times New Roman" w:eastAsia="SimSun" w:hAnsi="Times New Roman" w:cs="Times New Roman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F30D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F30DC2"/>
    <w:rPr>
      <w:rFonts w:ascii="Times New Roman" w:eastAsia="SimSun" w:hAnsi="Times New Roman" w:cs="Times New Roman"/>
      <w:lang w:val="fr-FR" w:eastAsia="zh-CN"/>
    </w:rPr>
  </w:style>
  <w:style w:type="character" w:styleId="Numrodepage">
    <w:name w:val="page number"/>
    <w:basedOn w:val="Policepardfaut"/>
    <w:rsid w:val="00F30DC2"/>
  </w:style>
  <w:style w:type="character" w:styleId="Marquedecommentaire">
    <w:name w:val="annotation reference"/>
    <w:semiHidden/>
    <w:rsid w:val="00F30DC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F30DC2"/>
    <w:rPr>
      <w:rFonts w:ascii="Cambria" w:eastAsia="Cambria" w:hAnsi="Cambria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semiHidden/>
    <w:rsid w:val="00F30DC2"/>
    <w:rPr>
      <w:rFonts w:ascii="Cambria" w:eastAsia="Cambria" w:hAnsi="Cambria" w:cs="Times New Roman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semiHidden/>
    <w:rsid w:val="00F30DC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30DC2"/>
    <w:rPr>
      <w:rFonts w:ascii="Tahoma" w:eastAsia="SimSun" w:hAnsi="Tahoma" w:cs="Tahoma"/>
      <w:sz w:val="16"/>
      <w:szCs w:val="16"/>
      <w:lang w:val="fr-FR" w:eastAsia="zh-CN"/>
    </w:rPr>
  </w:style>
  <w:style w:type="paragraph" w:customStyle="1" w:styleId="style">
    <w:name w:val="style"/>
    <w:basedOn w:val="Normal"/>
    <w:rsid w:val="00F30DC2"/>
    <w:pPr>
      <w:spacing w:before="100" w:beforeAutospacing="1" w:after="100" w:afterAutospacing="1"/>
    </w:pPr>
  </w:style>
  <w:style w:type="character" w:styleId="Lienhypertexte">
    <w:name w:val="Hyperlink"/>
    <w:uiPriority w:val="99"/>
    <w:rsid w:val="00F30DC2"/>
    <w:rPr>
      <w:color w:val="0000FF"/>
      <w:u w:val="single"/>
    </w:rPr>
  </w:style>
  <w:style w:type="character" w:styleId="Accentuation">
    <w:name w:val="Emphasis"/>
    <w:qFormat/>
    <w:rsid w:val="00F30DC2"/>
    <w:rPr>
      <w:i/>
      <w:iCs/>
    </w:rPr>
  </w:style>
  <w:style w:type="paragraph" w:styleId="En-tte">
    <w:name w:val="header"/>
    <w:basedOn w:val="Normal"/>
    <w:link w:val="En-tteCar"/>
    <w:rsid w:val="00F30D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F30DC2"/>
    <w:rPr>
      <w:rFonts w:ascii="Times New Roman" w:eastAsia="SimSun" w:hAnsi="Times New Roman" w:cs="Times New Roman"/>
      <w:lang w:val="fr-FR" w:eastAsia="zh-CN"/>
    </w:rPr>
  </w:style>
  <w:style w:type="character" w:styleId="Lienhypertextesuivivisit">
    <w:name w:val="FollowedHyperlink"/>
    <w:uiPriority w:val="99"/>
    <w:rsid w:val="00F30DC2"/>
    <w:rPr>
      <w:color w:val="800080"/>
      <w:u w:val="single"/>
    </w:rPr>
  </w:style>
  <w:style w:type="character" w:styleId="Numrodeligne">
    <w:name w:val="line number"/>
    <w:basedOn w:val="Policepardfaut"/>
    <w:rsid w:val="00F30DC2"/>
  </w:style>
  <w:style w:type="paragraph" w:customStyle="1" w:styleId="EndNoteBibliographyTitle">
    <w:name w:val="EndNote Bibliography Title"/>
    <w:basedOn w:val="Normal"/>
    <w:rsid w:val="00307414"/>
    <w:pPr>
      <w:jc w:val="center"/>
    </w:pPr>
  </w:style>
  <w:style w:type="paragraph" w:customStyle="1" w:styleId="EndNoteBibliography">
    <w:name w:val="EndNote Bibliography"/>
    <w:basedOn w:val="Normal"/>
    <w:rsid w:val="00307414"/>
  </w:style>
  <w:style w:type="paragraph" w:styleId="Objetducommentaire">
    <w:name w:val="annotation subject"/>
    <w:basedOn w:val="Commentaire"/>
    <w:next w:val="Commentaire"/>
    <w:link w:val="ObjetducommentaireCar"/>
    <w:rsid w:val="00FC15D0"/>
    <w:rPr>
      <w:rFonts w:ascii="Times New Roman" w:eastAsia="SimSun" w:hAnsi="Times New Roman"/>
      <w:b/>
      <w:bCs/>
      <w:lang w:eastAsia="zh-CN"/>
    </w:rPr>
  </w:style>
  <w:style w:type="character" w:customStyle="1" w:styleId="ObjetducommentaireCar">
    <w:name w:val="Objet du commentaire Car"/>
    <w:basedOn w:val="CommentaireCar"/>
    <w:link w:val="Objetducommentaire"/>
    <w:rsid w:val="00FC15D0"/>
    <w:rPr>
      <w:rFonts w:ascii="Times New Roman" w:eastAsia="SimSun" w:hAnsi="Times New Roman" w:cs="Times New Roman"/>
      <w:b/>
      <w:bCs/>
      <w:sz w:val="20"/>
      <w:szCs w:val="20"/>
      <w:lang w:val="fr-FR" w:eastAsia="zh-CN"/>
    </w:rPr>
  </w:style>
  <w:style w:type="paragraph" w:styleId="Paragraphedeliste">
    <w:name w:val="List Paragraph"/>
    <w:basedOn w:val="Normal"/>
    <w:rsid w:val="00811A37"/>
    <w:pPr>
      <w:ind w:left="720"/>
      <w:contextualSpacing/>
    </w:pPr>
  </w:style>
  <w:style w:type="character" w:customStyle="1" w:styleId="st1">
    <w:name w:val="st1"/>
    <w:basedOn w:val="Policepardfaut"/>
    <w:rsid w:val="00E970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0DC2"/>
    <w:rPr>
      <w:rFonts w:ascii="Times New Roman" w:eastAsia="SimSun" w:hAnsi="Times New Roman" w:cs="Times New Roman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F30D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F30DC2"/>
    <w:rPr>
      <w:rFonts w:ascii="Times New Roman" w:eastAsia="SimSun" w:hAnsi="Times New Roman" w:cs="Times New Roman"/>
      <w:lang w:val="fr-FR" w:eastAsia="zh-CN"/>
    </w:rPr>
  </w:style>
  <w:style w:type="character" w:styleId="Numrodepage">
    <w:name w:val="page number"/>
    <w:basedOn w:val="Policepardfaut"/>
    <w:rsid w:val="00F30DC2"/>
  </w:style>
  <w:style w:type="character" w:styleId="Marquedecommentaire">
    <w:name w:val="annotation reference"/>
    <w:semiHidden/>
    <w:rsid w:val="00F30DC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F30DC2"/>
    <w:rPr>
      <w:rFonts w:ascii="Cambria" w:eastAsia="Cambria" w:hAnsi="Cambria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semiHidden/>
    <w:rsid w:val="00F30DC2"/>
    <w:rPr>
      <w:rFonts w:ascii="Cambria" w:eastAsia="Cambria" w:hAnsi="Cambria" w:cs="Times New Roman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semiHidden/>
    <w:rsid w:val="00F30DC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30DC2"/>
    <w:rPr>
      <w:rFonts w:ascii="Tahoma" w:eastAsia="SimSun" w:hAnsi="Tahoma" w:cs="Tahoma"/>
      <w:sz w:val="16"/>
      <w:szCs w:val="16"/>
      <w:lang w:val="fr-FR" w:eastAsia="zh-CN"/>
    </w:rPr>
  </w:style>
  <w:style w:type="paragraph" w:customStyle="1" w:styleId="style">
    <w:name w:val="style"/>
    <w:basedOn w:val="Normal"/>
    <w:rsid w:val="00F30DC2"/>
    <w:pPr>
      <w:spacing w:before="100" w:beforeAutospacing="1" w:after="100" w:afterAutospacing="1"/>
    </w:pPr>
  </w:style>
  <w:style w:type="character" w:styleId="Lienhypertexte">
    <w:name w:val="Hyperlink"/>
    <w:uiPriority w:val="99"/>
    <w:rsid w:val="00F30DC2"/>
    <w:rPr>
      <w:color w:val="0000FF"/>
      <w:u w:val="single"/>
    </w:rPr>
  </w:style>
  <w:style w:type="character" w:styleId="Accentuation">
    <w:name w:val="Emphasis"/>
    <w:qFormat/>
    <w:rsid w:val="00F30DC2"/>
    <w:rPr>
      <w:i/>
      <w:iCs/>
    </w:rPr>
  </w:style>
  <w:style w:type="paragraph" w:styleId="En-tte">
    <w:name w:val="header"/>
    <w:basedOn w:val="Normal"/>
    <w:link w:val="En-tteCar"/>
    <w:rsid w:val="00F30D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F30DC2"/>
    <w:rPr>
      <w:rFonts w:ascii="Times New Roman" w:eastAsia="SimSun" w:hAnsi="Times New Roman" w:cs="Times New Roman"/>
      <w:lang w:val="fr-FR" w:eastAsia="zh-CN"/>
    </w:rPr>
  </w:style>
  <w:style w:type="character" w:styleId="Lienhypertextesuivivisit">
    <w:name w:val="FollowedHyperlink"/>
    <w:uiPriority w:val="99"/>
    <w:rsid w:val="00F30DC2"/>
    <w:rPr>
      <w:color w:val="800080"/>
      <w:u w:val="single"/>
    </w:rPr>
  </w:style>
  <w:style w:type="character" w:styleId="Numrodeligne">
    <w:name w:val="line number"/>
    <w:basedOn w:val="Policepardfaut"/>
    <w:rsid w:val="00F30DC2"/>
  </w:style>
  <w:style w:type="paragraph" w:customStyle="1" w:styleId="EndNoteBibliographyTitle">
    <w:name w:val="EndNote Bibliography Title"/>
    <w:basedOn w:val="Normal"/>
    <w:rsid w:val="00307414"/>
    <w:pPr>
      <w:jc w:val="center"/>
    </w:pPr>
  </w:style>
  <w:style w:type="paragraph" w:customStyle="1" w:styleId="EndNoteBibliography">
    <w:name w:val="EndNote Bibliography"/>
    <w:basedOn w:val="Normal"/>
    <w:rsid w:val="00307414"/>
  </w:style>
  <w:style w:type="paragraph" w:styleId="Objetducommentaire">
    <w:name w:val="annotation subject"/>
    <w:basedOn w:val="Commentaire"/>
    <w:next w:val="Commentaire"/>
    <w:link w:val="ObjetducommentaireCar"/>
    <w:rsid w:val="00FC15D0"/>
    <w:rPr>
      <w:rFonts w:ascii="Times New Roman" w:eastAsia="SimSun" w:hAnsi="Times New Roman"/>
      <w:b/>
      <w:bCs/>
      <w:lang w:eastAsia="zh-CN"/>
    </w:rPr>
  </w:style>
  <w:style w:type="character" w:customStyle="1" w:styleId="ObjetducommentaireCar">
    <w:name w:val="Objet du commentaire Car"/>
    <w:basedOn w:val="CommentaireCar"/>
    <w:link w:val="Objetducommentaire"/>
    <w:rsid w:val="00FC15D0"/>
    <w:rPr>
      <w:rFonts w:ascii="Times New Roman" w:eastAsia="SimSun" w:hAnsi="Times New Roman" w:cs="Times New Roman"/>
      <w:b/>
      <w:bCs/>
      <w:sz w:val="20"/>
      <w:szCs w:val="20"/>
      <w:lang w:val="fr-FR" w:eastAsia="zh-CN"/>
    </w:rPr>
  </w:style>
  <w:style w:type="paragraph" w:styleId="Paragraphedeliste">
    <w:name w:val="List Paragraph"/>
    <w:basedOn w:val="Normal"/>
    <w:rsid w:val="00811A37"/>
    <w:pPr>
      <w:ind w:left="720"/>
      <w:contextualSpacing/>
    </w:pPr>
  </w:style>
  <w:style w:type="character" w:customStyle="1" w:styleId="st1">
    <w:name w:val="st1"/>
    <w:basedOn w:val="Policepardfaut"/>
    <w:rsid w:val="00E97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840AE-A473-406E-8DA2-C545AFD8E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Sylvain</dc:creator>
  <cp:lastModifiedBy>CORVOL Aline</cp:lastModifiedBy>
  <cp:revision>3</cp:revision>
  <dcterms:created xsi:type="dcterms:W3CDTF">2016-08-02T14:41:00Z</dcterms:created>
  <dcterms:modified xsi:type="dcterms:W3CDTF">2016-08-02T14:50:00Z</dcterms:modified>
</cp:coreProperties>
</file>